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237" w:rsidRDefault="00E53237" w:rsidP="00E5323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3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H value</w:t>
      </w:r>
      <w:r w:rsidR="009640DA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of corn </w:t>
      </w:r>
      <w:r w:rsidR="00282A95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and total mixed ration in three treatment</w:t>
      </w:r>
      <w:r w:rsidR="009640DA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12"/>
        <w:gridCol w:w="1512"/>
        <w:gridCol w:w="1512"/>
      </w:tblGrid>
      <w:tr w:rsidR="00E53237" w:rsidRPr="00A83941" w:rsidTr="00282A95">
        <w:trPr>
          <w:jc w:val="center"/>
        </w:trPr>
        <w:tc>
          <w:tcPr>
            <w:tcW w:w="2943" w:type="dxa"/>
            <w:vMerge w:val="restart"/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4536" w:type="dxa"/>
            <w:gridSpan w:val="3"/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Diet</w:t>
            </w:r>
            <w:r w:rsidRPr="00A83941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E53237" w:rsidRPr="00A83941" w:rsidTr="00282A95">
        <w:trPr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L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H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E53237" w:rsidRPr="009F1D0C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F1D0C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CON</w:t>
            </w:r>
          </w:p>
        </w:tc>
      </w:tr>
      <w:tr w:rsidR="00E53237" w:rsidRPr="00A83941" w:rsidTr="00282A95">
        <w:trPr>
          <w:jc w:val="center"/>
        </w:trPr>
        <w:tc>
          <w:tcPr>
            <w:tcW w:w="2943" w:type="dxa"/>
            <w:tcBorders>
              <w:bottom w:val="nil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Corn grain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E53237" w:rsidRPr="00A83941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E53237" w:rsidRPr="009F1D0C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6.0</w:t>
            </w:r>
          </w:p>
        </w:tc>
      </w:tr>
      <w:tr w:rsidR="00E53237" w:rsidRPr="00A83941" w:rsidTr="00282A95">
        <w:trPr>
          <w:jc w:val="center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:rsidR="00E53237" w:rsidRDefault="00E53237" w:rsidP="00E532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Total mixed ration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E53237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3.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E53237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E53237" w:rsidRDefault="00E53237" w:rsidP="003659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6.0</w:t>
            </w:r>
          </w:p>
        </w:tc>
      </w:tr>
    </w:tbl>
    <w:p w:rsidR="00282A95" w:rsidRDefault="00282A95" w:rsidP="00282A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A83941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LA is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eatment diet based on corn grain steeped for 48 h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equal quantity of tap water containing 1% lactic acid (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wt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/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vol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F8674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HA is 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eatment diet based on corn grain steeped for 48 h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qual quantity of tap water containing 1% </w:t>
      </w:r>
      <w:r w:rsidRPr="00A83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ydrochloric acid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wt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/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vol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F8674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 is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trol diet containing 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>corn grain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eeped for 48 h i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equal quantity of tap water.</w:t>
      </w:r>
    </w:p>
    <w:p w:rsidR="00E53237" w:rsidRPr="00282A95" w:rsidRDefault="00E5323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53237" w:rsidRPr="0028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679" w:rsidRDefault="00394679" w:rsidP="000119BC">
      <w:r>
        <w:separator/>
      </w:r>
    </w:p>
  </w:endnote>
  <w:endnote w:type="continuationSeparator" w:id="0">
    <w:p w:rsidR="00394679" w:rsidRDefault="00394679" w:rsidP="00011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679" w:rsidRDefault="00394679" w:rsidP="000119BC">
      <w:r>
        <w:separator/>
      </w:r>
    </w:p>
  </w:footnote>
  <w:footnote w:type="continuationSeparator" w:id="0">
    <w:p w:rsidR="00394679" w:rsidRDefault="00394679" w:rsidP="00011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75F"/>
    <w:rsid w:val="000119BC"/>
    <w:rsid w:val="001D11C1"/>
    <w:rsid w:val="00282A95"/>
    <w:rsid w:val="002E31A2"/>
    <w:rsid w:val="00394679"/>
    <w:rsid w:val="0068075F"/>
    <w:rsid w:val="006941AF"/>
    <w:rsid w:val="008B13D9"/>
    <w:rsid w:val="008C41C3"/>
    <w:rsid w:val="008C5448"/>
    <w:rsid w:val="00961F3A"/>
    <w:rsid w:val="009640DA"/>
    <w:rsid w:val="00B2119C"/>
    <w:rsid w:val="00E3164F"/>
    <w:rsid w:val="00E53237"/>
    <w:rsid w:val="00ED076D"/>
    <w:rsid w:val="00F8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character" w:customStyle="1" w:styleId="ordinary-span-edit2">
    <w:name w:val="ordinary-span-edit2"/>
    <w:basedOn w:val="a0"/>
    <w:rsid w:val="008C41C3"/>
  </w:style>
  <w:style w:type="table" w:styleId="a4">
    <w:name w:val="Table Grid"/>
    <w:basedOn w:val="a1"/>
    <w:uiPriority w:val="59"/>
    <w:rsid w:val="00E53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11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119B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11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119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character" w:customStyle="1" w:styleId="ordinary-span-edit2">
    <w:name w:val="ordinary-span-edit2"/>
    <w:basedOn w:val="a0"/>
    <w:rsid w:val="008C41C3"/>
  </w:style>
  <w:style w:type="table" w:styleId="a4">
    <w:name w:val="Table Grid"/>
    <w:basedOn w:val="a1"/>
    <w:uiPriority w:val="59"/>
    <w:rsid w:val="00E53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11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119B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11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11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10-10T01:53:00Z</dcterms:created>
  <dcterms:modified xsi:type="dcterms:W3CDTF">2018-10-15T04:01:00Z</dcterms:modified>
</cp:coreProperties>
</file>